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992"/>
        <w:gridCol w:w="1382"/>
        <w:gridCol w:w="1511"/>
        <w:gridCol w:w="1561"/>
        <w:gridCol w:w="1086"/>
        <w:gridCol w:w="3061"/>
        <w:gridCol w:w="3306"/>
      </w:tblGrid>
      <w:tr w14:paraId="20DDC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DC27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01D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6A5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earch classification</w:t>
            </w:r>
          </w:p>
        </w:tc>
        <w:tc>
          <w:tcPr>
            <w:tcW w:w="15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3EA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 of the research population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EDB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comparison with</w:t>
            </w:r>
          </w:p>
        </w:tc>
        <w:tc>
          <w:tcPr>
            <w:tcW w:w="10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CD9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olved progestin type</w:t>
            </w:r>
          </w:p>
        </w:tc>
        <w:tc>
          <w:tcPr>
            <w:tcW w:w="3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DD4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outcome</w:t>
            </w:r>
          </w:p>
        </w:tc>
        <w:tc>
          <w:tcPr>
            <w:tcW w:w="33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09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ifference results compared to the control group</w:t>
            </w:r>
          </w:p>
        </w:tc>
      </w:tr>
      <w:tr w14:paraId="7AB5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6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61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66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4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9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AA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A2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pregnancy rates, abortion rates, serum LH and E2 levels on hCG day, MII oocyte rates, fertilization rates, good-quality embryos</w:t>
            </w:r>
          </w:p>
        </w:tc>
        <w:tc>
          <w:tcPr>
            <w:tcW w:w="33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E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I oocyte rate↑, fertilization rate↑, Good-quality embryo rate↑, CPR↑, LBR↑</w:t>
            </w:r>
          </w:p>
        </w:tc>
      </w:tr>
      <w:tr w14:paraId="4092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DC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ekhar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A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F2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A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0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6E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G 2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41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 outcomes: IR, BR, CPR, miscarriage rate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2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MII oocytes↓，Maturity rate↓，Maturity rate↓，Total cycle cancelation↑，Total cycle cancelation↓，LH levels of on trigger↑，OHSS (mild and moderate)↓</w:t>
            </w:r>
          </w:p>
        </w:tc>
      </w:tr>
      <w:tr w14:paraId="1D098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C6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8A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5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47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3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a-long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E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4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9B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ieved oocyt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C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uration and dose↓</w:t>
            </w:r>
          </w:p>
        </w:tc>
      </w:tr>
      <w:tr w14:paraId="1B262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8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7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E0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C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with advanced endometri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E4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and GnRHa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FD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1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natal outcomes; Congenital malformation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B9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dicators involved had no statistical differences.</w:t>
            </w:r>
          </w:p>
        </w:tc>
      </w:tr>
      <w:tr w14:paraId="53E40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C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les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9E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99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+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86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cyte donors and recipi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1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DD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A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oocytes and MII oocytes retrieved; Secondary outcomes: incidence of early ovulation and OHSS, Gn dose and time, E2, P4, and LH of serum and follicular fluid, fertilization rate, CPR, OPR, and LB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0F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dicators involved had no statistical differences.</w:t>
            </w:r>
          </w:p>
        </w:tc>
      </w:tr>
      <w:tr w14:paraId="2DAA2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5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etano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C3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2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7D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1A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B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4A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outcome: CPR; Secondary outcome: mean MII oocytes retrieved,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rtilization rate, blastocyst formation rate, mean duration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stimulation and dose of Gn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B4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I oocytes↓</w:t>
            </w:r>
          </w:p>
        </w:tc>
      </w:tr>
      <w:tr w14:paraId="396DA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58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01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2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7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5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 and LP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3C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P 300 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DA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imary outcome: No. of retrieved oocytes; Secondary outcome: No. of vitrified oocytes or embryos,   Gn duration and total dose,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E2 levels, LH surge rate, COS cos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CF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dose of Gn and duration of stimulation↓ vs. LPS group; E2 at trigger day↑ vs. the other two groups; injection and COS cost↓ vs. GnRH-ant group</w:t>
            </w:r>
          </w:p>
        </w:tc>
      </w:tr>
      <w:tr w14:paraId="77D62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0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o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05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5B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27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ED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93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incidence of premature LH surge; Secondary outcomes: No. of oocytes retrieved, rates of oocyte retrieval, and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s of MII oocyt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7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progestin↑, premature LH surge↓</w:t>
            </w:r>
          </w:p>
        </w:tc>
      </w:tr>
      <w:tr w14:paraId="285A2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9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basaki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F0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1F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8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9F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0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6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ryo developments, clinical results, or neonatal outcom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0E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Gn dose↑, triggered LH level↓, triggered P level↓</w:t>
            </w:r>
          </w:p>
        </w:tc>
      </w:tr>
      <w:tr w14:paraId="169BB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3F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i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1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4D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2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ed suboptimal response pati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47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8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LBR; Secondary outcomes: incidence of premature LH surge and cycle cancellation, No. of retrieved oocytes or fertilized oocytes, No. of viable and high-quality embryos, No. of  cryopreserved embryos, time to live birth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E7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level on trigger day↑, endometrial thickness on trigger day↓</w:t>
            </w:r>
          </w:p>
        </w:tc>
      </w:tr>
      <w:tr w14:paraId="02860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F9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dal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5A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EF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49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03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F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P 20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6E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euploid embryos; Secondary outcomes: the endocrine profile, No. of oocytes and MIIs retrieved, fertilization rate, blastocyst formation rate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B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, P and LH on triggering day↑, No. of COCs, MII and 2PN↑</w:t>
            </w:r>
          </w:p>
        </w:tc>
      </w:tr>
      <w:tr w14:paraId="26F69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E3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43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41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B4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05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 shor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DD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5B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oocytes retrieved; Secondary outcomes: No. of mature oocytes, incidence of premature LH surge, clinical pregnancy outcom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B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 and duration↑, oocyte retrieval rate↑</w:t>
            </w:r>
          </w:p>
        </w:tc>
      </w:tr>
      <w:tr w14:paraId="45BB9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0C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03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51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9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F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 shor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78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P 20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3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oocytes retrieved; Secondary outcomes: No. of mature oocytes, incidence of premature LH surge, clinical pregnancy outcom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4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 and duration↑，No. of &gt;10 mm follicles↑, No. of &gt;14 mm follicles↑, No. of viable embryos and Viable embryo rate↑</w:t>
            </w:r>
          </w:p>
        </w:tc>
      </w:tr>
      <w:tr w14:paraId="144EE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6E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5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4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6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3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 shor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84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0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FC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↑, OPR↑</w:t>
            </w:r>
          </w:p>
        </w:tc>
      </w:tr>
      <w:tr w14:paraId="21EE3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60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0C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0B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C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2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al cyc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2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C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s: incidence of spontaneous LH surge and premature ovulation; Secondary  outcomes: steroid hormone profiles, No. of retrieved oocytes and viable embryo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6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&gt;10 mm follicles↑, No. of &gt;14 mm follicles↑, No of retrieved oocytes and fertilized oocytes↑</w:t>
            </w:r>
          </w:p>
        </w:tc>
      </w:tr>
      <w:tr w14:paraId="4510D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D7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1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22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79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dre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B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 short protocol and mild stimul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4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C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natal outcomes and congenital malformation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6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dicators involved had no statistical differences.</w:t>
            </w:r>
          </w:p>
        </w:tc>
      </w:tr>
      <w:tr w14:paraId="1E763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13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wami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D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2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C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9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5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G 2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64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OPR; Secondary outcomes: No. of COCs, No. of viable embryos, fertilization rate, CPR, early miscarriage rate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5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 and duration↑, LH on the trigger day↓</w:t>
            </w:r>
          </w:p>
        </w:tc>
      </w:tr>
      <w:tr w14:paraId="0D3A3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0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45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F6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5D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CB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</w:t>
            </w:r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hor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ED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P 10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5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natal outcomes and risk of congenital malformation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B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delivery cycles↑</w:t>
            </w:r>
          </w:p>
        </w:tc>
      </w:tr>
      <w:tr w14:paraId="0B58A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A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BE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A8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1C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4C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33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77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incidence of premature LH surge; Secondary outcomes: No. of oocytes and viable embryos, CPR,IR, LB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1B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values on trigger day↓, twin pregnancy rate↑</w:t>
            </w:r>
          </w:p>
        </w:tc>
      </w:tr>
      <w:tr w14:paraId="33718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AC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7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67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15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men with ages ≥40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6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 stimulation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0D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G 2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A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top quality embryo rate; Secondary outcome: CP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16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↑, LH, E2, and P on trigger day↓, premature LH surge↓, top-quality embryos rate↑</w:t>
            </w:r>
          </w:p>
        </w:tc>
      </w:tr>
      <w:tr w14:paraId="284E9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ED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guería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11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0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6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cyte donors and recipi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42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A0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35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MII oocytes retrieved; Secondary outcomes: embryological laboratory outcomes and reproductive outcom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62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↓, CPR↓, OPR↓</w:t>
            </w:r>
          </w:p>
        </w:tc>
      </w:tr>
      <w:tr w14:paraId="7E171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AC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o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A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1F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90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7B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33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8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ian response and clinical outcome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C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 and duration↑, E2 level at HCG day↓, retrieved oocytes↓, cryopreserved embryos↓, mild-to-moderate OHSS↓</w:t>
            </w:r>
          </w:p>
        </w:tc>
      </w:tr>
      <w:tr w14:paraId="69B26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49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1B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F9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84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with endometri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92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C9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egestone , chlormadinone, medrogestone , acetate of nomegestrol, or desogestrel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96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No. of oocytes retrieved; Secondary outcomes: No. of vitrified oocytes, rate of moderate/severe OHSS, rate of cycle cancellation, LH surge incidence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2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level↓</w:t>
            </w:r>
          </w:p>
        </w:tc>
      </w:tr>
      <w:tr w14:paraId="58E44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1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C2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81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0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2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CD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6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2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CLBR; Secondary outcome: No. of retrieved oocyte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o. of 2PN embryos and available embryo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5E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age of Gn↑, time to live birth↑</w:t>
            </w:r>
          </w:p>
        </w:tc>
      </w:tr>
      <w:tr w14:paraId="75596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32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AC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C3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51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3E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 stimulation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4F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 or DYG 2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03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s: CCPR and CLBR; Secondary outcomes: No. of oocytes retrieved and top-quality embryos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FB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doses and duration of Gn↑, LH, P on trigger day↓, E2 on trigger day↑, premature LH surge rate↓, No. of oocytes retrieved↑, No. of normal fertilization↑, No. of top-quality embryos↑</w:t>
            </w:r>
          </w:p>
        </w:tc>
      </w:tr>
      <w:tr w14:paraId="39759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99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47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B7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2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31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0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G 20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2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the duration of reduction in GnRHant injections; Secondary outcomes: incidence of premature LH surge and OHSS, additional duration/dose of Gn, No. of retrieved oocytes and frozen embryos, fertilization rate, IR, CPR, LB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53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GnRHant injections↓</w:t>
            </w:r>
          </w:p>
        </w:tc>
      </w:tr>
      <w:tr w14:paraId="06550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72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6C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0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EE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with endometriom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8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tra-long GnRHa protocol and 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2A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2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: LBR; Secondary outcomes: IR, BR, CPR, OPR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9C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 dose and duration↓ vs. ultra-long, No. of retrieved oocytes ↓ vs. ultra-long, No. of viable embryos↓ vs. ultra-long and GnRH-ant protocol, thickness of endometrium↓ vs. ultra-long，IR，BR，CPR，LBR↓ vs. ultra-long, ongoing miscarriage↓ vs. ultra-long, late miscarriage vs. ultra-long</w:t>
            </w:r>
          </w:p>
        </w:tc>
      </w:tr>
      <w:tr w14:paraId="326E6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81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afat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B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6A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12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D4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5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8A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MII oocytes, rates of empty follicle syndrome, maturation, fertilization, blastulation, and cumulative clinical pregnancy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A5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stimulation↑, E2 levels at maturation trigger↑, follicle &gt;14 mm at maturation trigger↑</w:t>
            </w:r>
          </w:p>
        </w:tc>
      </w:tr>
      <w:tr w14:paraId="26999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64F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geldi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3AB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86B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7BA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791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-ant protocol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5D4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0 mg/d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FD9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outcomes: No. of MII oocytes retrieved and premature LH surge events; Secondary outcomes: duration and total consumption of Gn, No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oocytes retrieved, and oocyte maturation rate</w:t>
            </w:r>
          </w:p>
        </w:tc>
        <w:tc>
          <w:tcPr>
            <w:tcW w:w="33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703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 w:val="0"/>
                <w:i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dicators involved had no statistical differences.</w:t>
            </w:r>
          </w:p>
        </w:tc>
      </w:tr>
    </w:tbl>
    <w:p w14:paraId="3C4761B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D07A13"/>
    <w:rsid w:val="1B563C0D"/>
    <w:rsid w:val="1BFB5141"/>
    <w:rsid w:val="22096B65"/>
    <w:rsid w:val="411B4A06"/>
    <w:rsid w:val="464E397E"/>
    <w:rsid w:val="5019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三线表"/>
    <w:basedOn w:val="2"/>
    <w:qFormat/>
    <w:uiPriority w:val="0"/>
    <w:pPr>
      <w:pBdr>
        <w:top w:val="single" w:color="auto" w:sz="4" w:space="1"/>
        <w:left w:val="none" w:color="auto" w:sz="0" w:space="4"/>
        <w:bottom w:val="single" w:color="auto" w:sz="4" w:space="1"/>
        <w:right w:val="none" w:color="auto" w:sz="0" w:space="4"/>
      </w:pBdr>
    </w:pPr>
    <w:rPr>
      <w:rFonts w:ascii="Times New Roman" w:hAnsi="Times New Roman"/>
      <w:sz w:val="21"/>
    </w:rPr>
  </w:style>
  <w:style w:type="paragraph" w:customStyle="1" w:styleId="7">
    <w:name w:val="三线表1"/>
    <w:basedOn w:val="2"/>
    <w:next w:val="6"/>
    <w:qFormat/>
    <w:uiPriority w:val="0"/>
    <w:pPr>
      <w:pBdr>
        <w:top w:val="none" w:color="auto" w:sz="0" w:space="1"/>
        <w:left w:val="none" w:color="auto" w:sz="0" w:space="4"/>
        <w:bottom w:val="single" w:color="auto" w:sz="6" w:space="1"/>
        <w:right w:val="none" w:color="auto" w:sz="0" w:space="4"/>
      </w:pBdr>
    </w:pPr>
    <w:rPr>
      <w:rFonts w:ascii="Times New Roman" w:hAnsi="Times New Roman"/>
      <w:sz w:val="21"/>
    </w:rPr>
  </w:style>
  <w:style w:type="paragraph" w:customStyle="1" w:styleId="8">
    <w:name w:val="三线表2"/>
    <w:basedOn w:val="1"/>
    <w:qFormat/>
    <w:uiPriority w:val="0"/>
    <w:pPr>
      <w:pBdr>
        <w:top w:val="single" w:color="auto" w:sz="4" w:space="1"/>
        <w:left w:val="none" w:color="auto" w:sz="0" w:space="4"/>
        <w:bottom w:val="single" w:color="auto" w:sz="4" w:space="1"/>
        <w:right w:val="none" w:color="auto" w:sz="0" w:space="4"/>
      </w:pBdr>
      <w:snapToGrid w:val="0"/>
    </w:pPr>
    <w:rPr>
      <w:rFonts w:ascii="Times New Roman" w:hAnsi="Times New Roman" w:cs="Times New Roman"/>
      <w:color w:val="00000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42</Words>
  <Characters>6917</Characters>
  <Lines>0</Lines>
  <Paragraphs>0</Paragraphs>
  <TotalTime>41</TotalTime>
  <ScaleCrop>false</ScaleCrop>
  <LinksUpToDate>false</LinksUpToDate>
  <CharactersWithSpaces>78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5:01:00Z</dcterms:created>
  <dc:creator>lenovo</dc:creator>
  <cp:lastModifiedBy>小睡宝宝</cp:lastModifiedBy>
  <dcterms:modified xsi:type="dcterms:W3CDTF">2025-11-10T12:3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8B0860F3FE2417599B59A45F7D7326A_12</vt:lpwstr>
  </property>
  <property fmtid="{D5CDD505-2E9C-101B-9397-08002B2CF9AE}" pid="4" name="KSOTemplateDocerSaveRecord">
    <vt:lpwstr>eyJoZGlkIjoiNGE0NDk1MzFkZDhlYjdkZDc2OWY2Njc0Yjg5MzljMzEiLCJ1c2VySWQiOiIxMDMwMzc2NDUxIn0=</vt:lpwstr>
  </property>
</Properties>
</file>